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0E8" w:rsidRPr="00280710" w:rsidRDefault="002B5F3B" w:rsidP="006260E8">
      <w:pPr>
        <w:spacing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upplemental Table 4</w:t>
      </w:r>
      <w:bookmarkStart w:id="0" w:name="_GoBack"/>
      <w:bookmarkEnd w:id="0"/>
      <w:r w:rsidR="006260E8" w:rsidRPr="00280710">
        <w:rPr>
          <w:rFonts w:ascii="Arial" w:eastAsia="Arial" w:hAnsi="Arial" w:cs="Arial"/>
          <w:sz w:val="24"/>
          <w:szCs w:val="24"/>
        </w:rPr>
        <w:t>. Demographic, Socioeconomic, and Behavioral Characteristics Associated with Fibrinogen Levels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2965"/>
        <w:gridCol w:w="1980"/>
        <w:gridCol w:w="1170"/>
        <w:gridCol w:w="1980"/>
        <w:gridCol w:w="1170"/>
      </w:tblGrid>
      <w:tr w:rsidR="006260E8" w:rsidRPr="004F412D" w:rsidTr="00BF78A9">
        <w:trPr>
          <w:trHeight w:val="342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60E8" w:rsidRPr="004F412D" w:rsidRDefault="006260E8" w:rsidP="00BF7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ANES III 1988-1994</w:t>
            </w:r>
          </w:p>
        </w:tc>
        <w:tc>
          <w:tcPr>
            <w:tcW w:w="31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HANES 1999-2002</w:t>
            </w:r>
          </w:p>
        </w:tc>
      </w:tr>
      <w:tr w:rsidR="006260E8" w:rsidRPr="004F412D" w:rsidTr="00BF78A9">
        <w:trPr>
          <w:trHeight w:val="512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Fibrinogen (mg/d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Fibrinogen (mg/d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er than 55 yr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yrs or older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s/Other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ow High Schoo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/Equivalent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ve High Schoo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Collar and Professiona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Collar, Semi-Routin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Collar, High Skil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Collar, Semi-Routin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ody Mass Index (kg/m</w:t>
            </w: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erweight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mer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hysical Activity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4F4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60E8" w:rsidRPr="00BB48B9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Activ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ss Active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70" w:type="dxa"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260E8" w:rsidRPr="004F412D" w:rsidTr="00BF78A9">
        <w:trPr>
          <w:trHeight w:val="317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260E8" w:rsidRPr="004F412D" w:rsidRDefault="006260E8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out Sam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412D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260E8" w:rsidRPr="004F412D" w:rsidRDefault="006260E8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260E8" w:rsidRPr="006260E8" w:rsidRDefault="006260E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T-tests were used for examining the association of inflammatory markers and categorical factors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>
        <w:rPr>
          <w:rFonts w:ascii="Arial" w:hAnsi="Arial" w:cs="Arial"/>
          <w:sz w:val="18"/>
          <w:szCs w:val="18"/>
        </w:rPr>
        <w:t>Physical activity compared to others of the same age</w:t>
      </w:r>
    </w:p>
    <w:sectPr w:rsidR="006260E8" w:rsidRPr="00626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E8"/>
    <w:rsid w:val="002B5F3B"/>
    <w:rsid w:val="006260E8"/>
    <w:rsid w:val="0078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5698D-46BF-4C77-81E8-75111C19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Amandeep</dc:creator>
  <cp:keywords/>
  <dc:description/>
  <cp:lastModifiedBy>Mann, Amandeep</cp:lastModifiedBy>
  <cp:revision>2</cp:revision>
  <dcterms:created xsi:type="dcterms:W3CDTF">2020-05-04T21:23:00Z</dcterms:created>
  <dcterms:modified xsi:type="dcterms:W3CDTF">2020-05-04T21:40:00Z</dcterms:modified>
</cp:coreProperties>
</file>